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696E3" w14:textId="56C9E2C4" w:rsidR="00BA5B82" w:rsidRDefault="00212EE6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4</w:t>
      </w:r>
      <w:r w:rsidR="00BA5B82" w:rsidRPr="00AE3957">
        <w:rPr>
          <w:rFonts w:ascii="Times New Roman" w:hAnsi="Times New Roman"/>
          <w:sz w:val="24"/>
          <w:szCs w:val="24"/>
        </w:rPr>
        <w:t xml:space="preserve"> Table</w:t>
      </w:r>
      <w:r w:rsidR="00BA5B82">
        <w:rPr>
          <w:rFonts w:ascii="Times New Roman" w:hAnsi="Times New Roman"/>
          <w:sz w:val="24"/>
          <w:szCs w:val="24"/>
        </w:rPr>
        <w:t>.</w:t>
      </w:r>
      <w:r w:rsidR="00BA5B82" w:rsidRPr="00531FD4">
        <w:rPr>
          <w:rFonts w:ascii="Times New Roman" w:hAnsi="Times New Roman"/>
          <w:sz w:val="24"/>
          <w:szCs w:val="24"/>
        </w:rPr>
        <w:t xml:space="preserve"> Global F statistics among</w:t>
      </w:r>
      <w:r w:rsidR="00BA5B82">
        <w:rPr>
          <w:rFonts w:ascii="Times New Roman" w:hAnsi="Times New Roman"/>
          <w:sz w:val="24"/>
          <w:szCs w:val="24"/>
        </w:rPr>
        <w:t xml:space="preserve"> South Indian cattle</w:t>
      </w:r>
      <w:r w:rsidR="00BA5B82" w:rsidRPr="00531FD4">
        <w:rPr>
          <w:rFonts w:ascii="Times New Roman" w:hAnsi="Times New Roman"/>
          <w:sz w:val="24"/>
          <w:szCs w:val="24"/>
        </w:rPr>
        <w:t xml:space="preserve"> </w:t>
      </w:r>
      <w:r w:rsidR="00BA5B82">
        <w:rPr>
          <w:rFonts w:ascii="Times New Roman" w:hAnsi="Times New Roman"/>
          <w:sz w:val="24"/>
          <w:szCs w:val="24"/>
        </w:rPr>
        <w:t xml:space="preserve">(a) </w:t>
      </w:r>
      <w:r w:rsidR="00BA5B82" w:rsidRPr="00531FD4">
        <w:rPr>
          <w:rFonts w:ascii="Times New Roman" w:hAnsi="Times New Roman"/>
          <w:sz w:val="24"/>
          <w:szCs w:val="24"/>
        </w:rPr>
        <w:t xml:space="preserve">draught type zebu, taurine and crossbred cattle </w:t>
      </w:r>
      <w:r w:rsidR="00BA5B82">
        <w:rPr>
          <w:rFonts w:ascii="Times New Roman" w:hAnsi="Times New Roman"/>
          <w:sz w:val="24"/>
          <w:szCs w:val="24"/>
        </w:rPr>
        <w:t>and (b) draught type zebu cattle onl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2"/>
        <w:gridCol w:w="1430"/>
        <w:gridCol w:w="1430"/>
        <w:gridCol w:w="1583"/>
        <w:gridCol w:w="970"/>
        <w:gridCol w:w="970"/>
        <w:gridCol w:w="1071"/>
      </w:tblGrid>
      <w:tr w:rsidR="00BA5B82" w:rsidRPr="008B3E2C" w14:paraId="7145F90C" w14:textId="77777777" w:rsidTr="00F62424">
        <w:trPr>
          <w:trHeight w:val="300"/>
        </w:trPr>
        <w:tc>
          <w:tcPr>
            <w:tcW w:w="8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44A1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24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96E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ebu, taurine and crossbred cattle</w:t>
            </w:r>
          </w:p>
        </w:tc>
        <w:tc>
          <w:tcPr>
            <w:tcW w:w="16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E6AA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ebu cattle only</w:t>
            </w:r>
          </w:p>
        </w:tc>
      </w:tr>
      <w:tr w:rsidR="00BA5B82" w:rsidRPr="008B3E2C" w14:paraId="68732343" w14:textId="77777777" w:rsidTr="00F62424">
        <w:trPr>
          <w:trHeight w:val="300"/>
        </w:trPr>
        <w:tc>
          <w:tcPr>
            <w:tcW w:w="8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033C7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1ADA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1AED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C82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094F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FBB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3634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IS</w:t>
            </w:r>
          </w:p>
        </w:tc>
      </w:tr>
      <w:tr w:rsidR="00BA5B82" w:rsidRPr="008B3E2C" w14:paraId="48DCB7B4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9EED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SRM6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BEEA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088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DDB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7193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E1CF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67AA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0</w:t>
            </w:r>
          </w:p>
        </w:tc>
      </w:tr>
      <w:tr w:rsidR="00BA5B82" w:rsidRPr="008B3E2C" w14:paraId="0DF09D8C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5127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SSM6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1A11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A9EF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12AA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B942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E6FA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F909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 w:rsidR="00BA5B82" w:rsidRPr="008B3E2C" w14:paraId="2ACD8C9E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BE14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L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E44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378F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328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4D1D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5D33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5D8B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7</w:t>
            </w:r>
          </w:p>
        </w:tc>
      </w:tr>
      <w:tr w:rsidR="00BA5B82" w:rsidRPr="008B3E2C" w14:paraId="6EF7FD04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4B43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RA6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1638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23C2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92E8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A86C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FE6B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17C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46</w:t>
            </w:r>
          </w:p>
        </w:tc>
      </w:tr>
      <w:tr w:rsidR="00BA5B82" w:rsidRPr="008B3E2C" w14:paraId="77667EC3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667C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M182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696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83C4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A689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8F52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F415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CBC8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1</w:t>
            </w:r>
          </w:p>
        </w:tc>
      </w:tr>
      <w:tr w:rsidR="00BA5B82" w:rsidRPr="008B3E2C" w14:paraId="3F0A540B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E724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15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23ED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F863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DE22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950C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A6E8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D8F1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9</w:t>
            </w:r>
          </w:p>
        </w:tc>
      </w:tr>
      <w:tr w:rsidR="00BA5B82" w:rsidRPr="008B3E2C" w14:paraId="7AE78E1B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F035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UT2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DC4C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2E8C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69A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1FBB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30A2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9FAC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3</w:t>
            </w:r>
          </w:p>
        </w:tc>
      </w:tr>
      <w:tr w:rsidR="00BA5B82" w:rsidRPr="008B3E2C" w14:paraId="75EE3C62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8F22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RA0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BF6D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9BA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3474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177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009A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D069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9</w:t>
            </w:r>
          </w:p>
        </w:tc>
      </w:tr>
      <w:tr w:rsidR="00BA5B82" w:rsidRPr="008B3E2C" w14:paraId="310E6D9E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7F8D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M181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191E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660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AAA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A488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C369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49FE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6</w:t>
            </w:r>
          </w:p>
        </w:tc>
      </w:tr>
      <w:tr w:rsidR="00BA5B82" w:rsidRPr="008B3E2C" w14:paraId="3D172981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16CD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662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C78B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0B3F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2B29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6B02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FE8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0</w:t>
            </w:r>
          </w:p>
        </w:tc>
      </w:tr>
      <w:tr w:rsidR="00BA5B82" w:rsidRPr="008B3E2C" w14:paraId="4DD80FCA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1700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L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2C5F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1C64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0709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D4E3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E288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3B9E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3</w:t>
            </w:r>
          </w:p>
        </w:tc>
      </w:tr>
      <w:tr w:rsidR="00BA5B82" w:rsidRPr="008B3E2C" w14:paraId="1D5FB7AA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87BB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STS00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F87C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881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8212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AA5B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394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38ED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6</w:t>
            </w:r>
          </w:p>
        </w:tc>
      </w:tr>
      <w:tr w:rsidR="00BA5B82" w:rsidRPr="008B3E2C" w14:paraId="17D09F7A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A6E2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LA5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19CB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7DF4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C11F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A70A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105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9344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4</w:t>
            </w:r>
          </w:p>
        </w:tc>
      </w:tr>
      <w:tr w:rsidR="00BA5B82" w:rsidRPr="008B3E2C" w14:paraId="6CB4B6E9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C3E4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UT2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E0FC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179D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A35F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5C5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2D8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74AB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2</w:t>
            </w:r>
          </w:p>
        </w:tc>
      </w:tr>
      <w:tr w:rsidR="00BA5B82" w:rsidRPr="008B3E2C" w14:paraId="59C199DF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ECF9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RA03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EEB1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B4E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AE2B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9BB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704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1641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8</w:t>
            </w:r>
          </w:p>
        </w:tc>
      </w:tr>
      <w:tr w:rsidR="00BA5B82" w:rsidRPr="008B3E2C" w14:paraId="55A09873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ED2E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S11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F08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42D4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A12D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ECE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29B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1663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4</w:t>
            </w:r>
          </w:p>
        </w:tc>
      </w:tr>
      <w:tr w:rsidR="00BA5B82" w:rsidRPr="008B3E2C" w14:paraId="19F00E9A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4E5E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18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36C8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46D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51B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A86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7559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7E38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7</w:t>
            </w:r>
          </w:p>
        </w:tc>
      </w:tr>
      <w:tr w:rsidR="00BA5B82" w:rsidRPr="008B3E2C" w14:paraId="0F933DC6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DEC5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STS0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0794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94B4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925B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AC83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F662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CA71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7</w:t>
            </w:r>
          </w:p>
        </w:tc>
      </w:tr>
      <w:tr w:rsidR="00BA5B82" w:rsidRPr="008B3E2C" w14:paraId="318EFFCB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9DFD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RA03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AA35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8F0A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600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CDE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E258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06E2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1</w:t>
            </w:r>
          </w:p>
        </w:tc>
      </w:tr>
      <w:tr w:rsidR="00BA5B82" w:rsidRPr="008B3E2C" w14:paraId="1FE76952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D39B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LA12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B861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1743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3DC1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FBD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4211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73A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7</w:t>
            </w:r>
          </w:p>
        </w:tc>
      </w:tr>
      <w:tr w:rsidR="00BA5B82" w:rsidRPr="008B3E2C" w14:paraId="7111C0FB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233E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M211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BAB1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08D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199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9403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03BF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62E5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7</w:t>
            </w:r>
          </w:p>
        </w:tc>
      </w:tr>
      <w:tr w:rsidR="00BA5B82" w:rsidRPr="008B3E2C" w14:paraId="7BDFE3AC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5C90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1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D21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69D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F44E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207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492F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9167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8</w:t>
            </w:r>
          </w:p>
        </w:tc>
      </w:tr>
      <w:tr w:rsidR="00BA5B82" w:rsidRPr="008B3E2C" w14:paraId="44C93661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33B8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22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0BF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A859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18D9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37B8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3D20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BFB4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 w:rsidR="00BA5B82" w:rsidRPr="008B3E2C" w14:paraId="6EFAB608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06D8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RA02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83FA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033B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E07A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6D55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148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067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7</w:t>
            </w:r>
          </w:p>
        </w:tc>
      </w:tr>
      <w:tr w:rsidR="00BA5B82" w:rsidRPr="008B3E2C" w14:paraId="302AE403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3097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LA12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E90D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432E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2309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FC9D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060E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F398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3</w:t>
            </w:r>
          </w:p>
        </w:tc>
      </w:tr>
      <w:tr w:rsidR="00BA5B82" w:rsidRPr="008B3E2C" w14:paraId="03D2D50A" w14:textId="77777777" w:rsidTr="00F62424">
        <w:trPr>
          <w:trHeight w:val="30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201A" w14:textId="77777777" w:rsidR="00BA5B82" w:rsidRPr="008B3E2C" w:rsidRDefault="00BA5B82" w:rsidP="00F6242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7D8F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9106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3DE4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2A34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D8CB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BDA9" w14:textId="77777777" w:rsidR="00BA5B82" w:rsidRPr="008B3E2C" w:rsidRDefault="00BA5B82" w:rsidP="00F6242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6</w:t>
            </w:r>
          </w:p>
        </w:tc>
      </w:tr>
    </w:tbl>
    <w:p w14:paraId="4A438F8A" w14:textId="77777777" w:rsidR="00BA5B82" w:rsidRDefault="00BA5B82" w:rsidP="00BA5B82">
      <w:pPr>
        <w:rPr>
          <w:rFonts w:ascii="Times New Roman" w:hAnsi="Times New Roman"/>
          <w:sz w:val="24"/>
          <w:szCs w:val="24"/>
        </w:rPr>
      </w:pPr>
    </w:p>
    <w:sectPr w:rsidR="00BA5B82" w:rsidSect="00B9247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ED7"/>
    <w:rsid w:val="001E44EA"/>
    <w:rsid w:val="00212EE6"/>
    <w:rsid w:val="0033204B"/>
    <w:rsid w:val="00477ED7"/>
    <w:rsid w:val="004907A7"/>
    <w:rsid w:val="00594D30"/>
    <w:rsid w:val="00616CFE"/>
    <w:rsid w:val="006242CA"/>
    <w:rsid w:val="006E76E4"/>
    <w:rsid w:val="00A3224C"/>
    <w:rsid w:val="00AE3957"/>
    <w:rsid w:val="00B87AD2"/>
    <w:rsid w:val="00B92474"/>
    <w:rsid w:val="00BA5B82"/>
    <w:rsid w:val="00BB6300"/>
    <w:rsid w:val="00C64F77"/>
    <w:rsid w:val="00E8435A"/>
    <w:rsid w:val="00F9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A88C3"/>
  <w15:chartTrackingRefBased/>
  <w15:docId w15:val="{5975D39F-DBA1-4E38-A4C9-B1D458A34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24C"/>
    <w:pPr>
      <w:spacing w:after="200" w:line="276" w:lineRule="auto"/>
    </w:pPr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4D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4D30"/>
    <w:rPr>
      <w:color w:val="800080"/>
      <w:u w:val="single"/>
    </w:rPr>
  </w:style>
  <w:style w:type="paragraph" w:customStyle="1" w:styleId="msonormal0">
    <w:name w:val="msonormal"/>
    <w:basedOn w:val="Normal"/>
    <w:rsid w:val="00594D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3">
    <w:name w:val="xl63"/>
    <w:basedOn w:val="Normal"/>
    <w:rsid w:val="00594D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4">
    <w:name w:val="xl64"/>
    <w:basedOn w:val="Normal"/>
    <w:rsid w:val="00594D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5">
    <w:name w:val="xl65"/>
    <w:basedOn w:val="Normal"/>
    <w:rsid w:val="00594D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6">
    <w:name w:val="xl66"/>
    <w:basedOn w:val="Normal"/>
    <w:rsid w:val="00F95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7">
    <w:name w:val="xl67"/>
    <w:basedOn w:val="Normal"/>
    <w:rsid w:val="00F95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8">
    <w:name w:val="xl68"/>
    <w:basedOn w:val="Normal"/>
    <w:rsid w:val="00F95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957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957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6E7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avan Periasamy</dc:creator>
  <cp:keywords/>
  <dc:description/>
  <cp:lastModifiedBy>sathiya vikram</cp:lastModifiedBy>
  <cp:revision>17</cp:revision>
  <dcterms:created xsi:type="dcterms:W3CDTF">2020-10-22T12:21:00Z</dcterms:created>
  <dcterms:modified xsi:type="dcterms:W3CDTF">2021-05-16T12:51:00Z</dcterms:modified>
</cp:coreProperties>
</file>